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7"/>
        <w:gridCol w:w="2265"/>
        <w:gridCol w:w="1134"/>
        <w:gridCol w:w="1890"/>
        <w:gridCol w:w="1073"/>
      </w:tblGrid>
      <w:tr w:rsidR="00B631D5" w:rsidRPr="004C3AFF" w14:paraId="1A291C78" w14:textId="77777777" w:rsidTr="00B631D5">
        <w:trPr>
          <w:trHeight w:val="640"/>
        </w:trPr>
        <w:tc>
          <w:tcPr>
            <w:tcW w:w="990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2B226" w14:textId="6A292EFF" w:rsidR="00B631D5" w:rsidRPr="00B631D5" w:rsidRDefault="004C3AFF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Table S</w:t>
            </w:r>
            <w:r w:rsidR="00B631D5"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Univariate and multivariate logistic regression analyses to identify factors associated with the CSN overactivity</w:t>
            </w:r>
          </w:p>
        </w:tc>
      </w:tr>
      <w:tr w:rsidR="00B631D5" w:rsidRPr="00B631D5" w14:paraId="5C93D16C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F811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12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te</w:t>
            </w:r>
          </w:p>
        </w:tc>
        <w:tc>
          <w:tcPr>
            <w:tcW w:w="29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EBB2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ultivariate</w:t>
            </w:r>
          </w:p>
        </w:tc>
      </w:tr>
      <w:tr w:rsidR="00B631D5" w:rsidRPr="00B631D5" w14:paraId="0F0BF853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FA32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2177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88C7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1D1F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1E95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B631D5" w:rsidRPr="00B631D5" w14:paraId="0B29828C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27C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B0F0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6 (1.01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49F" w14:textId="3259F6C8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501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0 (1.02-1.4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11F" w14:textId="29552EDA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</w:tr>
      <w:tr w:rsidR="00B631D5" w:rsidRPr="00B631D5" w14:paraId="022FD412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7FF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le gend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1E2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77 (0.49-5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E98D" w14:textId="405D1F30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FA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B07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412A1836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78FF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NYHA class II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342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53 (0.80-8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8F39" w14:textId="4F8247AF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6E7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00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15EB4E88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947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oronary artery disea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B1D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54 (0.38-5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25A" w14:textId="5404D6D8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717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285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240B7B4C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834E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CEIs or ARB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31E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26-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66DD" w14:textId="58B3073E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246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2490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1ADA7E57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FA2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Beta blocke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F91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0 (0.13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EDC" w14:textId="6729A924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F2D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190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04A0F4A5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EF4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Diuretic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E31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36 (0.44-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8B0" w14:textId="444ABF31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BE71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BB1C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5A292E69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EC1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VA (cm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087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7 (0.08-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96D" w14:textId="029590F9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EC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3BC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31D5" w:rsidRPr="00B631D5" w14:paraId="78AD43B1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72F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LVMI (g/m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C7F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1.00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8E1" w14:textId="3EE74F96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A4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0.99-1.0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B799" w14:textId="43F332F1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</w:tr>
      <w:tr w:rsidR="00B631D5" w:rsidRPr="00B631D5" w14:paraId="5C60B291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8B6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LVEF (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77E2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3 (0.86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B08" w14:textId="4AE51100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42E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5 (0.94-1.1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458" w14:textId="63F627E8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</w:tr>
      <w:tr w:rsidR="00B631D5" w:rsidRPr="00B631D5" w14:paraId="3DE30A2A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5346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RS duration (</w:t>
            </w:r>
            <w:proofErr w:type="spellStart"/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s</w:t>
            </w:r>
            <w:proofErr w:type="spellEnd"/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BCD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0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A3A" w14:textId="50C9FFDF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C59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1 (0.97-1.0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DC1" w14:textId="7565DFBF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0</w:t>
            </w:r>
          </w:p>
        </w:tc>
      </w:tr>
      <w:tr w:rsidR="00B631D5" w:rsidRPr="00B631D5" w14:paraId="7F66BC1F" w14:textId="77777777" w:rsidTr="00B631D5">
        <w:trPr>
          <w:trHeight w:val="32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7D0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Tc (</w:t>
            </w:r>
            <w:proofErr w:type="spellStart"/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s</w:t>
            </w:r>
            <w:proofErr w:type="spellEnd"/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622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1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2CE" w14:textId="7069E3CD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BDCD" w14:textId="77777777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4 (1.01-1.0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9B5" w14:textId="604594E0" w:rsidR="00B631D5" w:rsidRPr="00B631D5" w:rsidRDefault="00B631D5" w:rsidP="00B631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</w:tr>
      <w:tr w:rsidR="00B631D5" w:rsidRPr="00B631D5" w14:paraId="34D1500D" w14:textId="77777777" w:rsidTr="00B631D5">
        <w:trPr>
          <w:trHeight w:val="920"/>
        </w:trPr>
        <w:tc>
          <w:tcPr>
            <w:tcW w:w="99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FA62" w14:textId="77777777" w:rsidR="00B631D5" w:rsidRPr="00B631D5" w:rsidRDefault="00B631D5" w:rsidP="00B631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ACEI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ngiotensin-converting enzyme inhibitor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 xml:space="preserve">ARB 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angiotensin II receptor blocker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AVA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ortic valve area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LVEF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eft ventricular ejection fraction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LVMI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eft ventricular mass index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NYHA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New York Heart Association, </w:t>
            </w:r>
            <w:r w:rsidRPr="00B631D5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QTc</w:t>
            </w:r>
            <w:r w:rsidRPr="00B631D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corrected QT interval</w:t>
            </w:r>
          </w:p>
        </w:tc>
      </w:tr>
    </w:tbl>
    <w:p w14:paraId="1AFA2358" w14:textId="77777777" w:rsidR="00A33E4B" w:rsidRPr="00B631D5" w:rsidRDefault="00A33E4B"/>
    <w:sectPr w:rsidR="00A33E4B" w:rsidRPr="00B631D5" w:rsidSect="00B631D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D5"/>
    <w:rsid w:val="00001D6D"/>
    <w:rsid w:val="0000344C"/>
    <w:rsid w:val="00004BCA"/>
    <w:rsid w:val="00005A5A"/>
    <w:rsid w:val="00021D1C"/>
    <w:rsid w:val="00022181"/>
    <w:rsid w:val="00023DDB"/>
    <w:rsid w:val="000243F7"/>
    <w:rsid w:val="00031196"/>
    <w:rsid w:val="0004734E"/>
    <w:rsid w:val="00057798"/>
    <w:rsid w:val="00074C32"/>
    <w:rsid w:val="00087B50"/>
    <w:rsid w:val="00093375"/>
    <w:rsid w:val="00094BFC"/>
    <w:rsid w:val="0009530B"/>
    <w:rsid w:val="000A6309"/>
    <w:rsid w:val="000A6561"/>
    <w:rsid w:val="000A67AE"/>
    <w:rsid w:val="000B2D32"/>
    <w:rsid w:val="000B6626"/>
    <w:rsid w:val="000B6854"/>
    <w:rsid w:val="000C0DC8"/>
    <w:rsid w:val="000D1353"/>
    <w:rsid w:val="000D27C0"/>
    <w:rsid w:val="000D3E94"/>
    <w:rsid w:val="000D5D4D"/>
    <w:rsid w:val="000D73FB"/>
    <w:rsid w:val="000E0037"/>
    <w:rsid w:val="000F4016"/>
    <w:rsid w:val="001124E9"/>
    <w:rsid w:val="001172AB"/>
    <w:rsid w:val="00122941"/>
    <w:rsid w:val="00122AFA"/>
    <w:rsid w:val="00124EE8"/>
    <w:rsid w:val="0012769D"/>
    <w:rsid w:val="0013153A"/>
    <w:rsid w:val="00135B5F"/>
    <w:rsid w:val="001415F4"/>
    <w:rsid w:val="001459B1"/>
    <w:rsid w:val="0014616A"/>
    <w:rsid w:val="00147A71"/>
    <w:rsid w:val="00155765"/>
    <w:rsid w:val="00160496"/>
    <w:rsid w:val="00164CB3"/>
    <w:rsid w:val="0017519C"/>
    <w:rsid w:val="00193CFE"/>
    <w:rsid w:val="00196E70"/>
    <w:rsid w:val="001B222C"/>
    <w:rsid w:val="001D2671"/>
    <w:rsid w:val="001F1A2A"/>
    <w:rsid w:val="00205230"/>
    <w:rsid w:val="002072A6"/>
    <w:rsid w:val="00207F54"/>
    <w:rsid w:val="0021427D"/>
    <w:rsid w:val="002170C2"/>
    <w:rsid w:val="00220BB7"/>
    <w:rsid w:val="00221E1E"/>
    <w:rsid w:val="00226F2E"/>
    <w:rsid w:val="00227F42"/>
    <w:rsid w:val="00233FB4"/>
    <w:rsid w:val="0023668F"/>
    <w:rsid w:val="002377FA"/>
    <w:rsid w:val="0025236A"/>
    <w:rsid w:val="002537D2"/>
    <w:rsid w:val="00260BA1"/>
    <w:rsid w:val="00260FB5"/>
    <w:rsid w:val="002675DF"/>
    <w:rsid w:val="00272B8D"/>
    <w:rsid w:val="00285AFC"/>
    <w:rsid w:val="00290D57"/>
    <w:rsid w:val="00290D84"/>
    <w:rsid w:val="00293511"/>
    <w:rsid w:val="00293BFE"/>
    <w:rsid w:val="00294013"/>
    <w:rsid w:val="002A7C30"/>
    <w:rsid w:val="002B46DB"/>
    <w:rsid w:val="002E4715"/>
    <w:rsid w:val="002F3755"/>
    <w:rsid w:val="002F50FF"/>
    <w:rsid w:val="002F79F8"/>
    <w:rsid w:val="0030716F"/>
    <w:rsid w:val="00325B3E"/>
    <w:rsid w:val="00332C75"/>
    <w:rsid w:val="003359B6"/>
    <w:rsid w:val="00342380"/>
    <w:rsid w:val="0034320D"/>
    <w:rsid w:val="00344BC6"/>
    <w:rsid w:val="00362B79"/>
    <w:rsid w:val="003650E7"/>
    <w:rsid w:val="003676BA"/>
    <w:rsid w:val="0038013A"/>
    <w:rsid w:val="00383102"/>
    <w:rsid w:val="00385771"/>
    <w:rsid w:val="0039035E"/>
    <w:rsid w:val="00394CA1"/>
    <w:rsid w:val="003A1598"/>
    <w:rsid w:val="003A24B0"/>
    <w:rsid w:val="003A2768"/>
    <w:rsid w:val="003A2B07"/>
    <w:rsid w:val="003A32E9"/>
    <w:rsid w:val="003B6022"/>
    <w:rsid w:val="003B6339"/>
    <w:rsid w:val="003C17F2"/>
    <w:rsid w:val="003C79A0"/>
    <w:rsid w:val="003D4073"/>
    <w:rsid w:val="003D40BD"/>
    <w:rsid w:val="003D634C"/>
    <w:rsid w:val="003F03D4"/>
    <w:rsid w:val="003F27FC"/>
    <w:rsid w:val="00411233"/>
    <w:rsid w:val="00412CDA"/>
    <w:rsid w:val="00430E37"/>
    <w:rsid w:val="00435F4D"/>
    <w:rsid w:val="004412F8"/>
    <w:rsid w:val="004666AA"/>
    <w:rsid w:val="00470F9C"/>
    <w:rsid w:val="0048258B"/>
    <w:rsid w:val="00495504"/>
    <w:rsid w:val="00497B8E"/>
    <w:rsid w:val="00497C55"/>
    <w:rsid w:val="004A1664"/>
    <w:rsid w:val="004A1983"/>
    <w:rsid w:val="004A29B3"/>
    <w:rsid w:val="004B28F9"/>
    <w:rsid w:val="004C19E4"/>
    <w:rsid w:val="004C1C18"/>
    <w:rsid w:val="004C3A68"/>
    <w:rsid w:val="004C3AFF"/>
    <w:rsid w:val="004C6ED3"/>
    <w:rsid w:val="004C747A"/>
    <w:rsid w:val="004D0DEC"/>
    <w:rsid w:val="004D7C73"/>
    <w:rsid w:val="004E14F5"/>
    <w:rsid w:val="004E688A"/>
    <w:rsid w:val="004E7DFC"/>
    <w:rsid w:val="004F6A67"/>
    <w:rsid w:val="005021B3"/>
    <w:rsid w:val="0050358F"/>
    <w:rsid w:val="0050579E"/>
    <w:rsid w:val="0052076B"/>
    <w:rsid w:val="00524A32"/>
    <w:rsid w:val="005271C9"/>
    <w:rsid w:val="005353A7"/>
    <w:rsid w:val="00543668"/>
    <w:rsid w:val="005440EB"/>
    <w:rsid w:val="0055016B"/>
    <w:rsid w:val="0055496D"/>
    <w:rsid w:val="00554E00"/>
    <w:rsid w:val="0056692A"/>
    <w:rsid w:val="00567DD2"/>
    <w:rsid w:val="00570E3C"/>
    <w:rsid w:val="00571CD3"/>
    <w:rsid w:val="00573544"/>
    <w:rsid w:val="00576664"/>
    <w:rsid w:val="00577AE7"/>
    <w:rsid w:val="00577E72"/>
    <w:rsid w:val="00586239"/>
    <w:rsid w:val="005870B0"/>
    <w:rsid w:val="00591A3A"/>
    <w:rsid w:val="00592B76"/>
    <w:rsid w:val="00594D5B"/>
    <w:rsid w:val="005A0F86"/>
    <w:rsid w:val="005B537D"/>
    <w:rsid w:val="005B54F2"/>
    <w:rsid w:val="005B5CA9"/>
    <w:rsid w:val="005C021E"/>
    <w:rsid w:val="005C0698"/>
    <w:rsid w:val="005C11C9"/>
    <w:rsid w:val="005C23D1"/>
    <w:rsid w:val="005D45D2"/>
    <w:rsid w:val="005D569D"/>
    <w:rsid w:val="005E5FFE"/>
    <w:rsid w:val="005F1FAB"/>
    <w:rsid w:val="005F7085"/>
    <w:rsid w:val="005F7929"/>
    <w:rsid w:val="00604CF4"/>
    <w:rsid w:val="00610EB0"/>
    <w:rsid w:val="00620B2B"/>
    <w:rsid w:val="00621FFF"/>
    <w:rsid w:val="006257E3"/>
    <w:rsid w:val="0063594D"/>
    <w:rsid w:val="006413F1"/>
    <w:rsid w:val="00664BEB"/>
    <w:rsid w:val="00674D03"/>
    <w:rsid w:val="006849EA"/>
    <w:rsid w:val="006A1798"/>
    <w:rsid w:val="006A4CB0"/>
    <w:rsid w:val="006A4D93"/>
    <w:rsid w:val="006B0498"/>
    <w:rsid w:val="006B4F23"/>
    <w:rsid w:val="006D3035"/>
    <w:rsid w:val="006D354A"/>
    <w:rsid w:val="006E4BDD"/>
    <w:rsid w:val="006F0EBE"/>
    <w:rsid w:val="006F7CCD"/>
    <w:rsid w:val="00700DB6"/>
    <w:rsid w:val="0070491A"/>
    <w:rsid w:val="0070667A"/>
    <w:rsid w:val="007070C1"/>
    <w:rsid w:val="0071059B"/>
    <w:rsid w:val="0071063C"/>
    <w:rsid w:val="00713CEB"/>
    <w:rsid w:val="007141CE"/>
    <w:rsid w:val="00726FA3"/>
    <w:rsid w:val="007369F0"/>
    <w:rsid w:val="007415D9"/>
    <w:rsid w:val="00741C21"/>
    <w:rsid w:val="00747FF8"/>
    <w:rsid w:val="007515F2"/>
    <w:rsid w:val="00761E97"/>
    <w:rsid w:val="00785EDE"/>
    <w:rsid w:val="00795767"/>
    <w:rsid w:val="007A1576"/>
    <w:rsid w:val="007A4147"/>
    <w:rsid w:val="007A7517"/>
    <w:rsid w:val="007C1899"/>
    <w:rsid w:val="007C4C1D"/>
    <w:rsid w:val="007C57F0"/>
    <w:rsid w:val="007C7EC0"/>
    <w:rsid w:val="007D6F70"/>
    <w:rsid w:val="007E16E7"/>
    <w:rsid w:val="007E2C27"/>
    <w:rsid w:val="007F2401"/>
    <w:rsid w:val="007F291B"/>
    <w:rsid w:val="008005EF"/>
    <w:rsid w:val="008035D6"/>
    <w:rsid w:val="00805829"/>
    <w:rsid w:val="0081069D"/>
    <w:rsid w:val="008227B4"/>
    <w:rsid w:val="00826D7D"/>
    <w:rsid w:val="0083097E"/>
    <w:rsid w:val="00832084"/>
    <w:rsid w:val="00833836"/>
    <w:rsid w:val="00843E1F"/>
    <w:rsid w:val="008458E6"/>
    <w:rsid w:val="00851464"/>
    <w:rsid w:val="00851AC7"/>
    <w:rsid w:val="0085493C"/>
    <w:rsid w:val="00866BE3"/>
    <w:rsid w:val="0087521B"/>
    <w:rsid w:val="008839EA"/>
    <w:rsid w:val="00897891"/>
    <w:rsid w:val="008A01DA"/>
    <w:rsid w:val="008A2CEB"/>
    <w:rsid w:val="008A55CC"/>
    <w:rsid w:val="008A691C"/>
    <w:rsid w:val="008A7FE0"/>
    <w:rsid w:val="008B357A"/>
    <w:rsid w:val="008C1838"/>
    <w:rsid w:val="008D2DA4"/>
    <w:rsid w:val="008D6874"/>
    <w:rsid w:val="008E0C69"/>
    <w:rsid w:val="008E4B06"/>
    <w:rsid w:val="008E6CFE"/>
    <w:rsid w:val="008F40E8"/>
    <w:rsid w:val="00900CBC"/>
    <w:rsid w:val="00901DBE"/>
    <w:rsid w:val="00906EB7"/>
    <w:rsid w:val="009249B5"/>
    <w:rsid w:val="00931FEE"/>
    <w:rsid w:val="00933AB1"/>
    <w:rsid w:val="00942E66"/>
    <w:rsid w:val="009541EF"/>
    <w:rsid w:val="00956990"/>
    <w:rsid w:val="0097039C"/>
    <w:rsid w:val="00985C24"/>
    <w:rsid w:val="00992931"/>
    <w:rsid w:val="009A6AB1"/>
    <w:rsid w:val="009A6DD7"/>
    <w:rsid w:val="009B5ADF"/>
    <w:rsid w:val="009B6E83"/>
    <w:rsid w:val="009D2357"/>
    <w:rsid w:val="009D6C62"/>
    <w:rsid w:val="009E2A0E"/>
    <w:rsid w:val="009E79AF"/>
    <w:rsid w:val="009F0BFF"/>
    <w:rsid w:val="00A03DD8"/>
    <w:rsid w:val="00A04D94"/>
    <w:rsid w:val="00A07ADC"/>
    <w:rsid w:val="00A173DB"/>
    <w:rsid w:val="00A26F0B"/>
    <w:rsid w:val="00A31B57"/>
    <w:rsid w:val="00A328CD"/>
    <w:rsid w:val="00A33E4B"/>
    <w:rsid w:val="00A41C24"/>
    <w:rsid w:val="00A44023"/>
    <w:rsid w:val="00A47157"/>
    <w:rsid w:val="00A5160F"/>
    <w:rsid w:val="00A646C6"/>
    <w:rsid w:val="00A74072"/>
    <w:rsid w:val="00A75408"/>
    <w:rsid w:val="00A75E25"/>
    <w:rsid w:val="00A966BB"/>
    <w:rsid w:val="00AA0998"/>
    <w:rsid w:val="00AA2861"/>
    <w:rsid w:val="00AA48FD"/>
    <w:rsid w:val="00AA614A"/>
    <w:rsid w:val="00AA6DBB"/>
    <w:rsid w:val="00AA7DD0"/>
    <w:rsid w:val="00AB3DCC"/>
    <w:rsid w:val="00AB40F5"/>
    <w:rsid w:val="00AD1779"/>
    <w:rsid w:val="00AE3AFD"/>
    <w:rsid w:val="00AE4D71"/>
    <w:rsid w:val="00AF103E"/>
    <w:rsid w:val="00AF17F7"/>
    <w:rsid w:val="00AF34F5"/>
    <w:rsid w:val="00AF5A91"/>
    <w:rsid w:val="00B009BB"/>
    <w:rsid w:val="00B027A4"/>
    <w:rsid w:val="00B07D65"/>
    <w:rsid w:val="00B12156"/>
    <w:rsid w:val="00B169D3"/>
    <w:rsid w:val="00B21C66"/>
    <w:rsid w:val="00B22D95"/>
    <w:rsid w:val="00B311A3"/>
    <w:rsid w:val="00B52D6D"/>
    <w:rsid w:val="00B54913"/>
    <w:rsid w:val="00B606E8"/>
    <w:rsid w:val="00B61A1E"/>
    <w:rsid w:val="00B631D5"/>
    <w:rsid w:val="00B63FF6"/>
    <w:rsid w:val="00B64EBE"/>
    <w:rsid w:val="00B65ACC"/>
    <w:rsid w:val="00B7144C"/>
    <w:rsid w:val="00B74731"/>
    <w:rsid w:val="00B75389"/>
    <w:rsid w:val="00B80924"/>
    <w:rsid w:val="00B81B34"/>
    <w:rsid w:val="00B81DD3"/>
    <w:rsid w:val="00B8231E"/>
    <w:rsid w:val="00B85028"/>
    <w:rsid w:val="00B926E4"/>
    <w:rsid w:val="00BB20C2"/>
    <w:rsid w:val="00BC72AA"/>
    <w:rsid w:val="00BD22FA"/>
    <w:rsid w:val="00BD5E42"/>
    <w:rsid w:val="00BD6257"/>
    <w:rsid w:val="00BE7818"/>
    <w:rsid w:val="00BF4572"/>
    <w:rsid w:val="00BF5D71"/>
    <w:rsid w:val="00BF6F3E"/>
    <w:rsid w:val="00C0155D"/>
    <w:rsid w:val="00C11834"/>
    <w:rsid w:val="00C12E5E"/>
    <w:rsid w:val="00C17CA9"/>
    <w:rsid w:val="00C21E0C"/>
    <w:rsid w:val="00C329D2"/>
    <w:rsid w:val="00C40A81"/>
    <w:rsid w:val="00C42620"/>
    <w:rsid w:val="00C46F46"/>
    <w:rsid w:val="00C47499"/>
    <w:rsid w:val="00C51A5B"/>
    <w:rsid w:val="00C674BC"/>
    <w:rsid w:val="00C86DA2"/>
    <w:rsid w:val="00C9754A"/>
    <w:rsid w:val="00C97926"/>
    <w:rsid w:val="00CA11D6"/>
    <w:rsid w:val="00CA4409"/>
    <w:rsid w:val="00CA54B9"/>
    <w:rsid w:val="00CA580F"/>
    <w:rsid w:val="00CB1331"/>
    <w:rsid w:val="00CC1922"/>
    <w:rsid w:val="00CC66C9"/>
    <w:rsid w:val="00CC6AD7"/>
    <w:rsid w:val="00CD2D3B"/>
    <w:rsid w:val="00CD3366"/>
    <w:rsid w:val="00CD674C"/>
    <w:rsid w:val="00CF16AB"/>
    <w:rsid w:val="00CF454A"/>
    <w:rsid w:val="00D00D65"/>
    <w:rsid w:val="00D05A75"/>
    <w:rsid w:val="00D06746"/>
    <w:rsid w:val="00D06BFB"/>
    <w:rsid w:val="00D153CD"/>
    <w:rsid w:val="00D20294"/>
    <w:rsid w:val="00D2048E"/>
    <w:rsid w:val="00D23955"/>
    <w:rsid w:val="00D2728F"/>
    <w:rsid w:val="00D51299"/>
    <w:rsid w:val="00D51B54"/>
    <w:rsid w:val="00D556CD"/>
    <w:rsid w:val="00D56E59"/>
    <w:rsid w:val="00D575F1"/>
    <w:rsid w:val="00D65E16"/>
    <w:rsid w:val="00D74AD6"/>
    <w:rsid w:val="00D7518B"/>
    <w:rsid w:val="00D81D83"/>
    <w:rsid w:val="00D87682"/>
    <w:rsid w:val="00D968B3"/>
    <w:rsid w:val="00DA3493"/>
    <w:rsid w:val="00DA5BBD"/>
    <w:rsid w:val="00DB15F3"/>
    <w:rsid w:val="00DB3B0C"/>
    <w:rsid w:val="00DB564F"/>
    <w:rsid w:val="00DB5BDD"/>
    <w:rsid w:val="00DB7F31"/>
    <w:rsid w:val="00DC42E0"/>
    <w:rsid w:val="00DC6F6E"/>
    <w:rsid w:val="00DC733B"/>
    <w:rsid w:val="00DE670B"/>
    <w:rsid w:val="00DF1C58"/>
    <w:rsid w:val="00DF55FB"/>
    <w:rsid w:val="00E04A75"/>
    <w:rsid w:val="00E1087D"/>
    <w:rsid w:val="00E12F54"/>
    <w:rsid w:val="00E224AA"/>
    <w:rsid w:val="00E3313B"/>
    <w:rsid w:val="00E4528C"/>
    <w:rsid w:val="00E45BE0"/>
    <w:rsid w:val="00E45DE6"/>
    <w:rsid w:val="00E47A05"/>
    <w:rsid w:val="00E504F3"/>
    <w:rsid w:val="00E647B9"/>
    <w:rsid w:val="00E6714E"/>
    <w:rsid w:val="00E86CD2"/>
    <w:rsid w:val="00E87350"/>
    <w:rsid w:val="00E96A58"/>
    <w:rsid w:val="00E9795C"/>
    <w:rsid w:val="00EA0381"/>
    <w:rsid w:val="00EA17D3"/>
    <w:rsid w:val="00EB0A3F"/>
    <w:rsid w:val="00EB235C"/>
    <w:rsid w:val="00EB2435"/>
    <w:rsid w:val="00EB4295"/>
    <w:rsid w:val="00ED3494"/>
    <w:rsid w:val="00ED656E"/>
    <w:rsid w:val="00EE2B03"/>
    <w:rsid w:val="00EE7862"/>
    <w:rsid w:val="00EF209C"/>
    <w:rsid w:val="00EF3FEC"/>
    <w:rsid w:val="00F05132"/>
    <w:rsid w:val="00F11464"/>
    <w:rsid w:val="00F235AD"/>
    <w:rsid w:val="00F25C0B"/>
    <w:rsid w:val="00F27AD0"/>
    <w:rsid w:val="00F31B08"/>
    <w:rsid w:val="00F375A7"/>
    <w:rsid w:val="00F41156"/>
    <w:rsid w:val="00F41662"/>
    <w:rsid w:val="00F438B7"/>
    <w:rsid w:val="00F46041"/>
    <w:rsid w:val="00F461D0"/>
    <w:rsid w:val="00F52CA3"/>
    <w:rsid w:val="00F53F84"/>
    <w:rsid w:val="00F63113"/>
    <w:rsid w:val="00F72987"/>
    <w:rsid w:val="00F735B3"/>
    <w:rsid w:val="00F8047C"/>
    <w:rsid w:val="00F84DF6"/>
    <w:rsid w:val="00FB2F46"/>
    <w:rsid w:val="00FB38E0"/>
    <w:rsid w:val="00FB3F1C"/>
    <w:rsid w:val="00FB6EEB"/>
    <w:rsid w:val="00FC4066"/>
    <w:rsid w:val="00FC556B"/>
    <w:rsid w:val="00FD7860"/>
    <w:rsid w:val="00FE1DEA"/>
    <w:rsid w:val="00FE55F4"/>
    <w:rsid w:val="00FF09E9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699F9B"/>
  <w15:chartTrackingRefBased/>
  <w15:docId w15:val="{FAA12AE4-9636-47BF-9F2B-88A3040F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31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1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1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1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1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1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1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1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31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31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31D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31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31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3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1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31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1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31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1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31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31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3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弘 福田</dc:creator>
  <cp:keywords/>
  <dc:description/>
  <cp:lastModifiedBy>幸弘 福田</cp:lastModifiedBy>
  <cp:revision>4</cp:revision>
  <dcterms:created xsi:type="dcterms:W3CDTF">2025-04-18T22:04:00Z</dcterms:created>
  <dcterms:modified xsi:type="dcterms:W3CDTF">2025-04-23T22:45:00Z</dcterms:modified>
</cp:coreProperties>
</file>